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13A39" w14:textId="3262D1BE" w:rsidR="00454387" w:rsidRPr="005B7C2B" w:rsidRDefault="00454387" w:rsidP="00454387">
      <w:pPr>
        <w:snapToGrid w:val="0"/>
        <w:contextualSpacing/>
        <w:jc w:val="both"/>
      </w:pPr>
      <w:r w:rsidRPr="005B7C2B">
        <w:rPr>
          <w:b/>
          <w:bCs/>
        </w:rPr>
        <w:t>S</w:t>
      </w:r>
      <w:r w:rsidR="007C1F18">
        <w:rPr>
          <w:b/>
          <w:bCs/>
        </w:rPr>
        <w:t>1</w:t>
      </w:r>
      <w:r w:rsidRPr="005B7C2B">
        <w:rPr>
          <w:b/>
          <w:bCs/>
        </w:rPr>
        <w:t xml:space="preserve"> Table</w:t>
      </w:r>
      <w:r w:rsidR="0047099C">
        <w:rPr>
          <w:b/>
          <w:bCs/>
        </w:rPr>
        <w:t>.</w:t>
      </w:r>
      <w:r w:rsidRPr="005B7C2B">
        <w:t xml:space="preserve"> </w:t>
      </w:r>
      <w:r w:rsidRPr="0047099C">
        <w:rPr>
          <w:b/>
          <w:bCs/>
        </w:rPr>
        <w:t xml:space="preserve">Vg amino acids and their decrease in embryos upon </w:t>
      </w:r>
      <w:r w:rsidRPr="0047099C">
        <w:rPr>
          <w:b/>
          <w:bCs/>
          <w:i/>
          <w:iCs/>
        </w:rPr>
        <w:t xml:space="preserve">Vg </w:t>
      </w:r>
      <w:r w:rsidRPr="0047099C">
        <w:rPr>
          <w:b/>
          <w:bCs/>
        </w:rPr>
        <w:t>depletion.</w:t>
      </w:r>
    </w:p>
    <w:p w14:paraId="63639B2F" w14:textId="77777777" w:rsidR="00454387" w:rsidRPr="005B7C2B" w:rsidRDefault="00454387" w:rsidP="00454387">
      <w:pPr>
        <w:snapToGrid w:val="0"/>
        <w:contextualSpacing/>
        <w:jc w:val="both"/>
      </w:pPr>
    </w:p>
    <w:tbl>
      <w:tblPr>
        <w:tblW w:w="7650" w:type="dxa"/>
        <w:tblLook w:val="04A0" w:firstRow="1" w:lastRow="0" w:firstColumn="1" w:lastColumn="0" w:noHBand="0" w:noVBand="1"/>
      </w:tblPr>
      <w:tblGrid>
        <w:gridCol w:w="1555"/>
        <w:gridCol w:w="1701"/>
        <w:gridCol w:w="2229"/>
        <w:gridCol w:w="1456"/>
        <w:gridCol w:w="709"/>
      </w:tblGrid>
      <w:tr w:rsidR="00454387" w:rsidRPr="005B7C2B" w14:paraId="723A6772" w14:textId="77777777" w:rsidTr="00E711A6">
        <w:trPr>
          <w:trHeight w:val="32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54B4A" w14:textId="77777777" w:rsidR="00454387" w:rsidRPr="005B7C2B" w:rsidRDefault="00454387" w:rsidP="00E711A6">
            <w:pPr>
              <w:rPr>
                <w:b/>
                <w:bCs/>
                <w:color w:val="000000"/>
              </w:rPr>
            </w:pPr>
            <w:r w:rsidRPr="005B7C2B">
              <w:rPr>
                <w:b/>
                <w:bCs/>
                <w:color w:val="000000"/>
              </w:rPr>
              <w:t>Amino ac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64155" w14:textId="77777777" w:rsidR="00454387" w:rsidRPr="005B7C2B" w:rsidRDefault="00454387" w:rsidP="00E711A6">
            <w:pPr>
              <w:rPr>
                <w:b/>
                <w:bCs/>
                <w:color w:val="000000"/>
              </w:rPr>
            </w:pPr>
            <w:r w:rsidRPr="005B7C2B">
              <w:rPr>
                <w:b/>
                <w:bCs/>
                <w:color w:val="000000"/>
              </w:rPr>
              <w:t>Percent content in Vg</w:t>
            </w:r>
          </w:p>
        </w:tc>
        <w:tc>
          <w:tcPr>
            <w:tcW w:w="2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51F7E" w14:textId="77777777" w:rsidR="00454387" w:rsidRPr="005B7C2B" w:rsidRDefault="00454387" w:rsidP="00E711A6">
            <w:pPr>
              <w:rPr>
                <w:b/>
                <w:bCs/>
                <w:color w:val="000000"/>
              </w:rPr>
            </w:pPr>
            <w:r w:rsidRPr="005B7C2B">
              <w:rPr>
                <w:b/>
                <w:bCs/>
                <w:color w:val="000000"/>
              </w:rPr>
              <w:t xml:space="preserve">Decrease upon </w:t>
            </w:r>
            <w:r w:rsidRPr="005B7C2B">
              <w:rPr>
                <w:b/>
                <w:bCs/>
                <w:i/>
                <w:iCs/>
                <w:color w:val="000000"/>
              </w:rPr>
              <w:t>Vg</w:t>
            </w:r>
            <w:r w:rsidRPr="005B7C2B">
              <w:rPr>
                <w:b/>
                <w:bCs/>
                <w:color w:val="000000"/>
              </w:rPr>
              <w:t xml:space="preserve"> KD in mothers (fold change)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5CE6F" w14:textId="77777777" w:rsidR="00454387" w:rsidRPr="005B7C2B" w:rsidRDefault="00454387" w:rsidP="00E711A6">
            <w:pPr>
              <w:rPr>
                <w:b/>
                <w:bCs/>
                <w:color w:val="000000"/>
              </w:rPr>
            </w:pPr>
            <w:r w:rsidRPr="005B7C2B">
              <w:rPr>
                <w:b/>
                <w:bCs/>
                <w:color w:val="000000"/>
              </w:rPr>
              <w:t>Significa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FD51DD" w14:textId="77777777" w:rsidR="00454387" w:rsidRPr="005B7C2B" w:rsidRDefault="00454387" w:rsidP="00E711A6">
            <w:pPr>
              <w:rPr>
                <w:b/>
                <w:bCs/>
                <w:color w:val="000000"/>
              </w:rPr>
            </w:pPr>
          </w:p>
        </w:tc>
      </w:tr>
      <w:tr w:rsidR="00454387" w:rsidRPr="005B7C2B" w14:paraId="3D77E466" w14:textId="77777777" w:rsidTr="00E711A6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F6A4A" w14:textId="77777777" w:rsidR="00454387" w:rsidRPr="005B7C2B" w:rsidRDefault="00454387" w:rsidP="00E711A6">
            <w:pPr>
              <w:rPr>
                <w:color w:val="313233"/>
              </w:rPr>
            </w:pPr>
            <w:r w:rsidRPr="005B7C2B">
              <w:rPr>
                <w:color w:val="313233"/>
              </w:rPr>
              <w:t xml:space="preserve">Ser (S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D65B0" w14:textId="77777777" w:rsidR="00454387" w:rsidRPr="005B7C2B" w:rsidRDefault="00454387" w:rsidP="00E711A6">
            <w:pPr>
              <w:jc w:val="right"/>
              <w:rPr>
                <w:color w:val="313233"/>
              </w:rPr>
            </w:pPr>
            <w:r w:rsidRPr="005B7C2B">
              <w:rPr>
                <w:color w:val="313233"/>
              </w:rPr>
              <w:t>8.50%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2CB61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2.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13C27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0.092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1D7E02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</w:p>
        </w:tc>
      </w:tr>
      <w:tr w:rsidR="00454387" w:rsidRPr="005B7C2B" w14:paraId="283E2192" w14:textId="77777777" w:rsidTr="00E711A6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1F672" w14:textId="77777777" w:rsidR="00454387" w:rsidRPr="005B7C2B" w:rsidRDefault="00454387" w:rsidP="00E711A6">
            <w:pPr>
              <w:rPr>
                <w:color w:val="313233"/>
              </w:rPr>
            </w:pPr>
            <w:r w:rsidRPr="005B7C2B">
              <w:rPr>
                <w:color w:val="313233"/>
              </w:rPr>
              <w:t xml:space="preserve">Tyr (Y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841A5" w14:textId="77777777" w:rsidR="00454387" w:rsidRPr="005B7C2B" w:rsidRDefault="00454387" w:rsidP="00E711A6">
            <w:pPr>
              <w:jc w:val="right"/>
              <w:rPr>
                <w:color w:val="313233"/>
              </w:rPr>
            </w:pPr>
            <w:r w:rsidRPr="005B7C2B">
              <w:rPr>
                <w:color w:val="313233"/>
              </w:rPr>
              <w:t>8.00%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AFC55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52.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F14DC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0.00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1FF671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***</w:t>
            </w:r>
          </w:p>
        </w:tc>
      </w:tr>
      <w:tr w:rsidR="00454387" w:rsidRPr="005B7C2B" w14:paraId="5B30D502" w14:textId="77777777" w:rsidTr="00E711A6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AB3AE" w14:textId="77777777" w:rsidR="00454387" w:rsidRPr="005B7C2B" w:rsidRDefault="00454387" w:rsidP="00E711A6">
            <w:pPr>
              <w:rPr>
                <w:color w:val="313233"/>
              </w:rPr>
            </w:pPr>
            <w:proofErr w:type="spellStart"/>
            <w:r w:rsidRPr="005B7C2B">
              <w:rPr>
                <w:color w:val="313233"/>
              </w:rPr>
              <w:t>Phe</w:t>
            </w:r>
            <w:proofErr w:type="spellEnd"/>
            <w:r w:rsidRPr="005B7C2B">
              <w:rPr>
                <w:color w:val="313233"/>
              </w:rPr>
              <w:t xml:space="preserve"> (F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C0BA7" w14:textId="77777777" w:rsidR="00454387" w:rsidRPr="005B7C2B" w:rsidRDefault="00454387" w:rsidP="00E711A6">
            <w:pPr>
              <w:jc w:val="right"/>
              <w:rPr>
                <w:color w:val="313233"/>
              </w:rPr>
            </w:pPr>
            <w:r w:rsidRPr="005B7C2B">
              <w:rPr>
                <w:color w:val="313233"/>
              </w:rPr>
              <w:t>7.70%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7DFA9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63.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C0FA4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0.00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10D7BB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****</w:t>
            </w:r>
          </w:p>
        </w:tc>
      </w:tr>
      <w:tr w:rsidR="00454387" w:rsidRPr="005B7C2B" w14:paraId="0088C7E9" w14:textId="77777777" w:rsidTr="00E711A6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890C8" w14:textId="77777777" w:rsidR="00454387" w:rsidRPr="005B7C2B" w:rsidRDefault="00454387" w:rsidP="00E711A6">
            <w:pPr>
              <w:rPr>
                <w:color w:val="313233"/>
              </w:rPr>
            </w:pPr>
            <w:r w:rsidRPr="005B7C2B">
              <w:rPr>
                <w:color w:val="313233"/>
              </w:rPr>
              <w:t>Glu (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73E71" w14:textId="77777777" w:rsidR="00454387" w:rsidRPr="005B7C2B" w:rsidRDefault="00454387" w:rsidP="00E711A6">
            <w:pPr>
              <w:jc w:val="right"/>
              <w:rPr>
                <w:color w:val="313233"/>
              </w:rPr>
            </w:pPr>
            <w:r w:rsidRPr="005B7C2B">
              <w:rPr>
                <w:color w:val="313233"/>
              </w:rPr>
              <w:t>6.50%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36392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1.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FAEE2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0.330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A4DB95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</w:p>
        </w:tc>
      </w:tr>
      <w:tr w:rsidR="00454387" w:rsidRPr="005B7C2B" w14:paraId="42CCBEF5" w14:textId="77777777" w:rsidTr="00E711A6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9F4E3" w14:textId="77777777" w:rsidR="00454387" w:rsidRPr="005B7C2B" w:rsidRDefault="00454387" w:rsidP="00E711A6">
            <w:pPr>
              <w:rPr>
                <w:color w:val="313233"/>
              </w:rPr>
            </w:pPr>
            <w:r w:rsidRPr="005B7C2B">
              <w:rPr>
                <w:color w:val="313233"/>
              </w:rPr>
              <w:t>Ala (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467A1" w14:textId="77777777" w:rsidR="00454387" w:rsidRPr="005B7C2B" w:rsidRDefault="00454387" w:rsidP="00E711A6">
            <w:pPr>
              <w:jc w:val="right"/>
              <w:rPr>
                <w:color w:val="313233"/>
              </w:rPr>
            </w:pPr>
            <w:r w:rsidRPr="005B7C2B">
              <w:rPr>
                <w:color w:val="313233"/>
              </w:rPr>
              <w:t>6.30%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8758C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2.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26D3A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0.028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D51D2B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*</w:t>
            </w:r>
          </w:p>
        </w:tc>
      </w:tr>
      <w:tr w:rsidR="00454387" w:rsidRPr="005B7C2B" w14:paraId="0B7E3B85" w14:textId="77777777" w:rsidTr="00E711A6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689A8" w14:textId="77777777" w:rsidR="00454387" w:rsidRPr="005B7C2B" w:rsidRDefault="00454387" w:rsidP="00E711A6">
            <w:pPr>
              <w:rPr>
                <w:color w:val="313233"/>
              </w:rPr>
            </w:pPr>
            <w:r w:rsidRPr="005B7C2B">
              <w:rPr>
                <w:color w:val="313233"/>
              </w:rPr>
              <w:t xml:space="preserve">Asp (D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BC4E7" w14:textId="77777777" w:rsidR="00454387" w:rsidRPr="005B7C2B" w:rsidRDefault="00454387" w:rsidP="00E711A6">
            <w:pPr>
              <w:jc w:val="right"/>
              <w:rPr>
                <w:color w:val="313233"/>
              </w:rPr>
            </w:pPr>
            <w:r w:rsidRPr="005B7C2B">
              <w:rPr>
                <w:color w:val="313233"/>
              </w:rPr>
              <w:t>6.30%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DA7B7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2.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7CA21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0.150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924C19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</w:p>
        </w:tc>
      </w:tr>
      <w:tr w:rsidR="00454387" w:rsidRPr="005B7C2B" w14:paraId="33E6E0C2" w14:textId="77777777" w:rsidTr="00E711A6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E0808" w14:textId="77777777" w:rsidR="00454387" w:rsidRPr="005B7C2B" w:rsidRDefault="00454387" w:rsidP="00E711A6">
            <w:pPr>
              <w:rPr>
                <w:color w:val="313233"/>
              </w:rPr>
            </w:pPr>
            <w:r w:rsidRPr="005B7C2B">
              <w:rPr>
                <w:color w:val="313233"/>
              </w:rPr>
              <w:t xml:space="preserve">Lys (K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6BC8D" w14:textId="77777777" w:rsidR="00454387" w:rsidRPr="005B7C2B" w:rsidRDefault="00454387" w:rsidP="00E711A6">
            <w:pPr>
              <w:jc w:val="right"/>
              <w:rPr>
                <w:color w:val="313233"/>
              </w:rPr>
            </w:pPr>
            <w:r w:rsidRPr="005B7C2B">
              <w:rPr>
                <w:color w:val="313233"/>
              </w:rPr>
              <w:t>6.20%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C360D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10.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27FD7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0.00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9F4354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****</w:t>
            </w:r>
          </w:p>
        </w:tc>
      </w:tr>
      <w:tr w:rsidR="00454387" w:rsidRPr="005B7C2B" w14:paraId="558A5CCA" w14:textId="77777777" w:rsidTr="00E711A6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933E4" w14:textId="77777777" w:rsidR="00454387" w:rsidRPr="005B7C2B" w:rsidRDefault="00454387" w:rsidP="00E711A6">
            <w:pPr>
              <w:rPr>
                <w:color w:val="313233"/>
              </w:rPr>
            </w:pPr>
            <w:r w:rsidRPr="005B7C2B">
              <w:rPr>
                <w:color w:val="313233"/>
              </w:rPr>
              <w:t xml:space="preserve">Gln (Q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87B43" w14:textId="77777777" w:rsidR="00454387" w:rsidRPr="005B7C2B" w:rsidRDefault="00454387" w:rsidP="00E711A6">
            <w:pPr>
              <w:jc w:val="right"/>
              <w:rPr>
                <w:color w:val="313233"/>
              </w:rPr>
            </w:pPr>
            <w:r w:rsidRPr="005B7C2B">
              <w:rPr>
                <w:color w:val="313233"/>
              </w:rPr>
              <w:t>6.10%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D6D1E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1.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FDF15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0.886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AE0889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</w:p>
        </w:tc>
      </w:tr>
      <w:tr w:rsidR="00454387" w:rsidRPr="005B7C2B" w14:paraId="04EF2006" w14:textId="77777777" w:rsidTr="00E711A6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6963D" w14:textId="77777777" w:rsidR="00454387" w:rsidRPr="005B7C2B" w:rsidRDefault="00454387" w:rsidP="00E711A6">
            <w:pPr>
              <w:rPr>
                <w:color w:val="313233"/>
              </w:rPr>
            </w:pPr>
            <w:r w:rsidRPr="005B7C2B">
              <w:rPr>
                <w:color w:val="313233"/>
              </w:rPr>
              <w:t xml:space="preserve">Val (V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E685E" w14:textId="77777777" w:rsidR="00454387" w:rsidRPr="005B7C2B" w:rsidRDefault="00454387" w:rsidP="00E711A6">
            <w:pPr>
              <w:jc w:val="right"/>
              <w:rPr>
                <w:color w:val="313233"/>
              </w:rPr>
            </w:pPr>
            <w:r w:rsidRPr="005B7C2B">
              <w:rPr>
                <w:color w:val="313233"/>
              </w:rPr>
              <w:t>5.80%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6BF8E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3.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F8985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0.00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BB927A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****</w:t>
            </w:r>
          </w:p>
        </w:tc>
      </w:tr>
      <w:tr w:rsidR="00454387" w:rsidRPr="005B7C2B" w14:paraId="353B0F3A" w14:textId="77777777" w:rsidTr="00E711A6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C4784" w14:textId="77777777" w:rsidR="00454387" w:rsidRPr="005B7C2B" w:rsidRDefault="00454387" w:rsidP="00E711A6">
            <w:pPr>
              <w:rPr>
                <w:color w:val="313233"/>
              </w:rPr>
            </w:pPr>
            <w:proofErr w:type="spellStart"/>
            <w:r w:rsidRPr="005B7C2B">
              <w:rPr>
                <w:color w:val="313233"/>
              </w:rPr>
              <w:t>Asn</w:t>
            </w:r>
            <w:proofErr w:type="spellEnd"/>
            <w:r w:rsidRPr="005B7C2B">
              <w:rPr>
                <w:color w:val="313233"/>
              </w:rPr>
              <w:t xml:space="preserve"> (N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07BC7" w14:textId="77777777" w:rsidR="00454387" w:rsidRPr="005B7C2B" w:rsidRDefault="00454387" w:rsidP="00E711A6">
            <w:pPr>
              <w:jc w:val="right"/>
              <w:rPr>
                <w:color w:val="313233"/>
              </w:rPr>
            </w:pPr>
            <w:r w:rsidRPr="005B7C2B">
              <w:rPr>
                <w:color w:val="313233"/>
              </w:rPr>
              <w:t>5.60%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95F8F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5.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39165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0.00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5D9C1F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****</w:t>
            </w:r>
          </w:p>
        </w:tc>
      </w:tr>
      <w:tr w:rsidR="00454387" w:rsidRPr="005B7C2B" w14:paraId="33FA2454" w14:textId="77777777" w:rsidTr="00E711A6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4063A" w14:textId="77777777" w:rsidR="00454387" w:rsidRPr="005B7C2B" w:rsidRDefault="00454387" w:rsidP="00E711A6">
            <w:pPr>
              <w:rPr>
                <w:color w:val="313233"/>
              </w:rPr>
            </w:pPr>
            <w:r w:rsidRPr="005B7C2B">
              <w:rPr>
                <w:color w:val="313233"/>
              </w:rPr>
              <w:t xml:space="preserve">Leu (L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FB6F6" w14:textId="77777777" w:rsidR="00454387" w:rsidRPr="005B7C2B" w:rsidRDefault="00454387" w:rsidP="00E711A6">
            <w:pPr>
              <w:jc w:val="right"/>
              <w:rPr>
                <w:color w:val="313233"/>
              </w:rPr>
            </w:pPr>
            <w:r w:rsidRPr="005B7C2B">
              <w:rPr>
                <w:color w:val="313233"/>
              </w:rPr>
              <w:t>5.60%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AD7AF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3.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0FFA9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0.00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DCBAE1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***</w:t>
            </w:r>
          </w:p>
        </w:tc>
      </w:tr>
      <w:tr w:rsidR="00454387" w:rsidRPr="005B7C2B" w14:paraId="36DC433F" w14:textId="77777777" w:rsidTr="00E711A6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07526" w14:textId="77777777" w:rsidR="00454387" w:rsidRPr="005B7C2B" w:rsidRDefault="00454387" w:rsidP="00E711A6">
            <w:pPr>
              <w:rPr>
                <w:color w:val="313233"/>
              </w:rPr>
            </w:pPr>
            <w:proofErr w:type="spellStart"/>
            <w:r w:rsidRPr="005B7C2B">
              <w:rPr>
                <w:color w:val="313233"/>
              </w:rPr>
              <w:t>Gly</w:t>
            </w:r>
            <w:proofErr w:type="spellEnd"/>
            <w:r w:rsidRPr="005B7C2B">
              <w:rPr>
                <w:color w:val="313233"/>
              </w:rPr>
              <w:t xml:space="preserve"> (G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AE2FD" w14:textId="77777777" w:rsidR="00454387" w:rsidRPr="005B7C2B" w:rsidRDefault="00454387" w:rsidP="00E711A6">
            <w:pPr>
              <w:jc w:val="right"/>
              <w:rPr>
                <w:color w:val="313233"/>
              </w:rPr>
            </w:pPr>
            <w:r w:rsidRPr="005B7C2B">
              <w:rPr>
                <w:color w:val="313233"/>
              </w:rPr>
              <w:t>4.40%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2AF85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2.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45038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0.020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A63216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*</w:t>
            </w:r>
          </w:p>
        </w:tc>
      </w:tr>
      <w:tr w:rsidR="00454387" w:rsidRPr="005B7C2B" w14:paraId="783ECA18" w14:textId="77777777" w:rsidTr="00E711A6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C85C7" w14:textId="77777777" w:rsidR="00454387" w:rsidRPr="005B7C2B" w:rsidRDefault="00454387" w:rsidP="00E711A6">
            <w:pPr>
              <w:rPr>
                <w:color w:val="313233"/>
              </w:rPr>
            </w:pPr>
            <w:r w:rsidRPr="005B7C2B">
              <w:rPr>
                <w:color w:val="313233"/>
              </w:rPr>
              <w:t xml:space="preserve">Pro (P)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4FE7A" w14:textId="77777777" w:rsidR="00454387" w:rsidRPr="005B7C2B" w:rsidRDefault="00454387" w:rsidP="00E711A6">
            <w:pPr>
              <w:jc w:val="right"/>
              <w:rPr>
                <w:color w:val="313233"/>
              </w:rPr>
            </w:pPr>
            <w:r w:rsidRPr="005B7C2B">
              <w:rPr>
                <w:color w:val="313233"/>
              </w:rPr>
              <w:t>4.40%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390B3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1.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2D89B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0.010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9C60EA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*</w:t>
            </w:r>
          </w:p>
        </w:tc>
      </w:tr>
      <w:tr w:rsidR="00454387" w:rsidRPr="005B7C2B" w14:paraId="6EB585D6" w14:textId="77777777" w:rsidTr="00E711A6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BF9CD" w14:textId="77777777" w:rsidR="00454387" w:rsidRPr="005B7C2B" w:rsidRDefault="00454387" w:rsidP="00E711A6">
            <w:pPr>
              <w:rPr>
                <w:color w:val="313233"/>
              </w:rPr>
            </w:pPr>
            <w:proofErr w:type="spellStart"/>
            <w:r w:rsidRPr="005B7C2B">
              <w:rPr>
                <w:color w:val="313233"/>
              </w:rPr>
              <w:t>Thr</w:t>
            </w:r>
            <w:proofErr w:type="spellEnd"/>
            <w:r w:rsidRPr="005B7C2B">
              <w:rPr>
                <w:color w:val="313233"/>
              </w:rPr>
              <w:t xml:space="preserve"> (T)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AE358" w14:textId="77777777" w:rsidR="00454387" w:rsidRPr="005B7C2B" w:rsidRDefault="00454387" w:rsidP="00E711A6">
            <w:pPr>
              <w:jc w:val="right"/>
              <w:rPr>
                <w:color w:val="313233"/>
              </w:rPr>
            </w:pPr>
            <w:r w:rsidRPr="005B7C2B">
              <w:rPr>
                <w:color w:val="313233"/>
              </w:rPr>
              <w:t>4.40%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097CF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3.9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CCF2A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0.000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F47EE8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***</w:t>
            </w:r>
          </w:p>
        </w:tc>
      </w:tr>
      <w:tr w:rsidR="00454387" w:rsidRPr="005B7C2B" w14:paraId="3E7EDF0E" w14:textId="77777777" w:rsidTr="00E711A6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C50D0" w14:textId="77777777" w:rsidR="00454387" w:rsidRPr="005B7C2B" w:rsidRDefault="00454387" w:rsidP="00E711A6">
            <w:pPr>
              <w:rPr>
                <w:color w:val="313233"/>
              </w:rPr>
            </w:pPr>
            <w:r w:rsidRPr="005B7C2B">
              <w:rPr>
                <w:color w:val="313233"/>
              </w:rPr>
              <w:t xml:space="preserve">Arg (R)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50EF5" w14:textId="77777777" w:rsidR="00454387" w:rsidRPr="005B7C2B" w:rsidRDefault="00454387" w:rsidP="00E711A6">
            <w:pPr>
              <w:jc w:val="right"/>
              <w:rPr>
                <w:color w:val="313233"/>
              </w:rPr>
            </w:pPr>
            <w:r w:rsidRPr="005B7C2B">
              <w:rPr>
                <w:color w:val="313233"/>
              </w:rPr>
              <w:t>3.90%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BAD36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2.9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0D327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0.000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912D2C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***</w:t>
            </w:r>
          </w:p>
        </w:tc>
      </w:tr>
      <w:tr w:rsidR="00454387" w:rsidRPr="005B7C2B" w14:paraId="1E81F08F" w14:textId="77777777" w:rsidTr="00E711A6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FEF69" w14:textId="77777777" w:rsidR="00454387" w:rsidRPr="005B7C2B" w:rsidRDefault="00454387" w:rsidP="00E711A6">
            <w:pPr>
              <w:rPr>
                <w:color w:val="313233"/>
              </w:rPr>
            </w:pPr>
            <w:r w:rsidRPr="005B7C2B">
              <w:rPr>
                <w:color w:val="313233"/>
              </w:rPr>
              <w:t xml:space="preserve">Ile (I)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04205" w14:textId="77777777" w:rsidR="00454387" w:rsidRPr="005B7C2B" w:rsidRDefault="00454387" w:rsidP="00E711A6">
            <w:pPr>
              <w:jc w:val="right"/>
              <w:rPr>
                <w:color w:val="313233"/>
              </w:rPr>
            </w:pPr>
            <w:r w:rsidRPr="005B7C2B">
              <w:rPr>
                <w:color w:val="313233"/>
              </w:rPr>
              <w:t>3.20%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1A078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8.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5EF97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0.0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F53F16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****</w:t>
            </w:r>
          </w:p>
        </w:tc>
      </w:tr>
      <w:tr w:rsidR="00454387" w:rsidRPr="005B7C2B" w14:paraId="4BAB7D18" w14:textId="77777777" w:rsidTr="00E711A6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64EF3" w14:textId="77777777" w:rsidR="00454387" w:rsidRPr="005B7C2B" w:rsidRDefault="00454387" w:rsidP="00E711A6">
            <w:pPr>
              <w:rPr>
                <w:color w:val="313233"/>
              </w:rPr>
            </w:pPr>
            <w:r w:rsidRPr="005B7C2B">
              <w:rPr>
                <w:color w:val="313233"/>
              </w:rPr>
              <w:t xml:space="preserve">His (H)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FB889" w14:textId="77777777" w:rsidR="00454387" w:rsidRPr="005B7C2B" w:rsidRDefault="00454387" w:rsidP="00E711A6">
            <w:pPr>
              <w:jc w:val="right"/>
              <w:rPr>
                <w:color w:val="313233"/>
              </w:rPr>
            </w:pPr>
            <w:r w:rsidRPr="005B7C2B">
              <w:rPr>
                <w:color w:val="313233"/>
              </w:rPr>
              <w:t>2.90%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74E24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1.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D83FB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0.698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DD2A44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</w:p>
        </w:tc>
      </w:tr>
      <w:tr w:rsidR="00454387" w:rsidRPr="005B7C2B" w14:paraId="1AE218E4" w14:textId="77777777" w:rsidTr="00E711A6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AEE71" w14:textId="77777777" w:rsidR="00454387" w:rsidRPr="005B7C2B" w:rsidRDefault="00454387" w:rsidP="00E711A6">
            <w:pPr>
              <w:rPr>
                <w:color w:val="313233"/>
              </w:rPr>
            </w:pPr>
            <w:r w:rsidRPr="005B7C2B">
              <w:rPr>
                <w:color w:val="313233"/>
              </w:rPr>
              <w:t xml:space="preserve">Met (M)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A2E08" w14:textId="77777777" w:rsidR="00454387" w:rsidRPr="005B7C2B" w:rsidRDefault="00454387" w:rsidP="00E711A6">
            <w:pPr>
              <w:jc w:val="right"/>
              <w:rPr>
                <w:color w:val="313233"/>
              </w:rPr>
            </w:pPr>
            <w:r w:rsidRPr="005B7C2B">
              <w:rPr>
                <w:color w:val="313233"/>
              </w:rPr>
              <w:t>2.20%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4BF9A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4.9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7307D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0.00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1C186E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***</w:t>
            </w:r>
          </w:p>
        </w:tc>
      </w:tr>
      <w:tr w:rsidR="00454387" w:rsidRPr="005B7C2B" w14:paraId="29E95854" w14:textId="77777777" w:rsidTr="00E711A6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1B000" w14:textId="77777777" w:rsidR="00454387" w:rsidRPr="005B7C2B" w:rsidRDefault="00454387" w:rsidP="00E711A6">
            <w:pPr>
              <w:rPr>
                <w:color w:val="313233"/>
              </w:rPr>
            </w:pPr>
            <w:proofErr w:type="spellStart"/>
            <w:r w:rsidRPr="005B7C2B">
              <w:rPr>
                <w:color w:val="313233"/>
              </w:rPr>
              <w:t>Cys</w:t>
            </w:r>
            <w:proofErr w:type="spellEnd"/>
            <w:r w:rsidRPr="005B7C2B">
              <w:rPr>
                <w:color w:val="313233"/>
              </w:rPr>
              <w:t xml:space="preserve"> (C)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9F3A6" w14:textId="77777777" w:rsidR="00454387" w:rsidRPr="005B7C2B" w:rsidRDefault="00454387" w:rsidP="00E711A6">
            <w:pPr>
              <w:jc w:val="right"/>
              <w:rPr>
                <w:color w:val="313233"/>
              </w:rPr>
            </w:pPr>
            <w:r w:rsidRPr="005B7C2B">
              <w:rPr>
                <w:color w:val="313233"/>
              </w:rPr>
              <w:t>1.10%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506B0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Not detecte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E708B" w14:textId="77777777" w:rsidR="00454387" w:rsidRPr="005B7C2B" w:rsidRDefault="00454387" w:rsidP="00E711A6">
            <w:pPr>
              <w:rPr>
                <w:color w:val="000000"/>
              </w:rPr>
            </w:pPr>
            <w:r w:rsidRPr="005B7C2B">
              <w:rPr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805FD5" w14:textId="77777777" w:rsidR="00454387" w:rsidRPr="005B7C2B" w:rsidRDefault="00454387" w:rsidP="00E711A6">
            <w:pPr>
              <w:rPr>
                <w:color w:val="000000"/>
              </w:rPr>
            </w:pPr>
          </w:p>
        </w:tc>
      </w:tr>
      <w:tr w:rsidR="00454387" w:rsidRPr="005B7C2B" w14:paraId="51CDF6EC" w14:textId="77777777" w:rsidTr="00E711A6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E6235" w14:textId="77777777" w:rsidR="00454387" w:rsidRPr="005B7C2B" w:rsidRDefault="00454387" w:rsidP="00E711A6">
            <w:pPr>
              <w:rPr>
                <w:color w:val="313233"/>
              </w:rPr>
            </w:pPr>
            <w:proofErr w:type="spellStart"/>
            <w:r w:rsidRPr="005B7C2B">
              <w:rPr>
                <w:color w:val="313233"/>
              </w:rPr>
              <w:t>Trp</w:t>
            </w:r>
            <w:proofErr w:type="spellEnd"/>
            <w:r w:rsidRPr="005B7C2B">
              <w:rPr>
                <w:color w:val="313233"/>
              </w:rPr>
              <w:t xml:space="preserve"> (W)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A8757" w14:textId="77777777" w:rsidR="00454387" w:rsidRPr="005B7C2B" w:rsidRDefault="00454387" w:rsidP="00E711A6">
            <w:pPr>
              <w:jc w:val="right"/>
              <w:rPr>
                <w:color w:val="313233"/>
              </w:rPr>
            </w:pPr>
            <w:r w:rsidRPr="005B7C2B">
              <w:rPr>
                <w:color w:val="313233"/>
              </w:rPr>
              <w:t>0.80%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6C04A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13.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BACC1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0.00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4F21BC" w14:textId="77777777" w:rsidR="00454387" w:rsidRPr="005B7C2B" w:rsidRDefault="00454387" w:rsidP="00E711A6">
            <w:pPr>
              <w:jc w:val="right"/>
              <w:rPr>
                <w:color w:val="000000"/>
              </w:rPr>
            </w:pPr>
            <w:r w:rsidRPr="005B7C2B">
              <w:rPr>
                <w:color w:val="000000"/>
              </w:rPr>
              <w:t>****</w:t>
            </w:r>
          </w:p>
        </w:tc>
      </w:tr>
    </w:tbl>
    <w:p w14:paraId="5C7736CD" w14:textId="77777777" w:rsidR="00454387" w:rsidRDefault="00454387" w:rsidP="00454387">
      <w:pPr>
        <w:snapToGrid w:val="0"/>
        <w:contextualSpacing/>
        <w:jc w:val="both"/>
      </w:pPr>
    </w:p>
    <w:sectPr w:rsidR="004543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535646"/>
    <w:multiLevelType w:val="multilevel"/>
    <w:tmpl w:val="0FF6C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5579387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387"/>
    <w:rsid w:val="000319AE"/>
    <w:rsid w:val="00040838"/>
    <w:rsid w:val="000D3930"/>
    <w:rsid w:val="000D6442"/>
    <w:rsid w:val="000F7B9A"/>
    <w:rsid w:val="001139BB"/>
    <w:rsid w:val="0011758E"/>
    <w:rsid w:val="0012431A"/>
    <w:rsid w:val="00176A69"/>
    <w:rsid w:val="00272418"/>
    <w:rsid w:val="00287A6E"/>
    <w:rsid w:val="002907D5"/>
    <w:rsid w:val="002B153F"/>
    <w:rsid w:val="0031022D"/>
    <w:rsid w:val="003531C3"/>
    <w:rsid w:val="003E4858"/>
    <w:rsid w:val="004143D9"/>
    <w:rsid w:val="004148D0"/>
    <w:rsid w:val="00427625"/>
    <w:rsid w:val="00454387"/>
    <w:rsid w:val="0047099C"/>
    <w:rsid w:val="0049066C"/>
    <w:rsid w:val="004D07AC"/>
    <w:rsid w:val="004F43F3"/>
    <w:rsid w:val="0050246E"/>
    <w:rsid w:val="00505013"/>
    <w:rsid w:val="00556014"/>
    <w:rsid w:val="00585B51"/>
    <w:rsid w:val="005B7C2B"/>
    <w:rsid w:val="005C00DE"/>
    <w:rsid w:val="00604B61"/>
    <w:rsid w:val="0064517A"/>
    <w:rsid w:val="006562F0"/>
    <w:rsid w:val="006600F0"/>
    <w:rsid w:val="00667062"/>
    <w:rsid w:val="006E2CEA"/>
    <w:rsid w:val="006E64B1"/>
    <w:rsid w:val="006F57EF"/>
    <w:rsid w:val="00704A26"/>
    <w:rsid w:val="00751D34"/>
    <w:rsid w:val="00786F12"/>
    <w:rsid w:val="007A0B4A"/>
    <w:rsid w:val="007B2DBB"/>
    <w:rsid w:val="007C1F18"/>
    <w:rsid w:val="007C39D3"/>
    <w:rsid w:val="007D4CE4"/>
    <w:rsid w:val="008232B6"/>
    <w:rsid w:val="00830EFA"/>
    <w:rsid w:val="00845E63"/>
    <w:rsid w:val="0086525B"/>
    <w:rsid w:val="00866701"/>
    <w:rsid w:val="0087014D"/>
    <w:rsid w:val="00873E82"/>
    <w:rsid w:val="008749E5"/>
    <w:rsid w:val="008821A6"/>
    <w:rsid w:val="00893D7B"/>
    <w:rsid w:val="008D34BB"/>
    <w:rsid w:val="00966871"/>
    <w:rsid w:val="009B1345"/>
    <w:rsid w:val="009E0C86"/>
    <w:rsid w:val="009E1AC4"/>
    <w:rsid w:val="00AA5FB2"/>
    <w:rsid w:val="00B6069B"/>
    <w:rsid w:val="00B63015"/>
    <w:rsid w:val="00B850BB"/>
    <w:rsid w:val="00BB024F"/>
    <w:rsid w:val="00BD3399"/>
    <w:rsid w:val="00BF3B9A"/>
    <w:rsid w:val="00C06EC7"/>
    <w:rsid w:val="00C601AD"/>
    <w:rsid w:val="00CC1901"/>
    <w:rsid w:val="00CF0BA3"/>
    <w:rsid w:val="00D21FAE"/>
    <w:rsid w:val="00D24814"/>
    <w:rsid w:val="00DA48FD"/>
    <w:rsid w:val="00DA7AE2"/>
    <w:rsid w:val="00DC7B51"/>
    <w:rsid w:val="00DF3389"/>
    <w:rsid w:val="00DF4747"/>
    <w:rsid w:val="00E27B99"/>
    <w:rsid w:val="00ED4BEF"/>
    <w:rsid w:val="00F15611"/>
    <w:rsid w:val="00F326CD"/>
    <w:rsid w:val="00F82577"/>
    <w:rsid w:val="00FA0060"/>
    <w:rsid w:val="00FA2A14"/>
    <w:rsid w:val="00FB5B49"/>
    <w:rsid w:val="00FC2926"/>
    <w:rsid w:val="00FD5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DA46E"/>
  <w15:chartTrackingRefBased/>
  <w15:docId w15:val="{57A0E132-9208-3D4F-81F9-DBFEEEC85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387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7C39D3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4387"/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7C39D3"/>
    <w:rPr>
      <w:rFonts w:ascii="Times New Roman" w:eastAsia="Times New Roman" w:hAnsi="Times New Roman" w:cs="Times New Roman"/>
      <w:b/>
      <w:bCs/>
      <w:kern w:val="0"/>
      <w:sz w:val="36"/>
      <w:szCs w:val="36"/>
      <w:lang w:val="en-CA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7C39D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C39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C39D3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7C39D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C39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39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39D3"/>
    <w:rPr>
      <w:rFonts w:ascii="Times New Roman" w:eastAsia="Times New Roman" w:hAnsi="Times New Roman" w:cs="Times New Roman"/>
      <w:kern w:val="0"/>
      <w:sz w:val="20"/>
      <w:szCs w:val="20"/>
      <w:lang w:val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9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9D3"/>
    <w:rPr>
      <w:rFonts w:ascii="Times New Roman" w:eastAsia="Times New Roman" w:hAnsi="Times New Roman" w:cs="Times New Roman"/>
      <w:b/>
      <w:bCs/>
      <w:kern w:val="0"/>
      <w:sz w:val="20"/>
      <w:szCs w:val="20"/>
      <w:lang w:val="en-CA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7C39D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C39D3"/>
    <w:rPr>
      <w:kern w:val="0"/>
      <w:lang w:val="en-C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9D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9D3"/>
    <w:rPr>
      <w:rFonts w:ascii="Times New Roman" w:eastAsia="Times New Roman" w:hAnsi="Times New Roman" w:cs="Times New Roman"/>
      <w:kern w:val="0"/>
      <w:sz w:val="18"/>
      <w:szCs w:val="18"/>
      <w:lang w:val="en-CA"/>
      <w14:ligatures w14:val="none"/>
    </w:rPr>
  </w:style>
  <w:style w:type="paragraph" w:customStyle="1" w:styleId="SMText">
    <w:name w:val="SM Text"/>
    <w:basedOn w:val="Normal"/>
    <w:link w:val="SMTextChar"/>
    <w:qFormat/>
    <w:rsid w:val="007C39D3"/>
    <w:pPr>
      <w:ind w:firstLine="480"/>
    </w:pPr>
    <w:rPr>
      <w:szCs w:val="20"/>
      <w:lang w:val="en-US"/>
    </w:rPr>
  </w:style>
  <w:style w:type="character" w:customStyle="1" w:styleId="SMTextChar">
    <w:name w:val="SM Text Char"/>
    <w:basedOn w:val="DefaultParagraphFont"/>
    <w:link w:val="SMText"/>
    <w:rsid w:val="007C39D3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customStyle="1" w:styleId="m-5917200722788950374msolistparagraph">
    <w:name w:val="m_-5917200722788950374msolistparagraph"/>
    <w:basedOn w:val="Normal"/>
    <w:rsid w:val="007C39D3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7C39D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C39D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39D3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C39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39D3"/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C39D3"/>
  </w:style>
  <w:style w:type="character" w:styleId="LineNumber">
    <w:name w:val="line number"/>
    <w:basedOn w:val="DefaultParagraphFont"/>
    <w:uiPriority w:val="99"/>
    <w:semiHidden/>
    <w:unhideWhenUsed/>
    <w:rsid w:val="007C39D3"/>
  </w:style>
  <w:style w:type="character" w:styleId="Strong">
    <w:name w:val="Strong"/>
    <w:basedOn w:val="DefaultParagraphFont"/>
    <w:uiPriority w:val="22"/>
    <w:qFormat/>
    <w:rsid w:val="007C39D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, Robert</dc:creator>
  <cp:keywords/>
  <dc:description/>
  <cp:lastModifiedBy>Shaw, Robert</cp:lastModifiedBy>
  <cp:revision>35</cp:revision>
  <dcterms:created xsi:type="dcterms:W3CDTF">2023-11-30T19:32:00Z</dcterms:created>
  <dcterms:modified xsi:type="dcterms:W3CDTF">2024-01-15T17:24:00Z</dcterms:modified>
</cp:coreProperties>
</file>